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C6A0" w14:textId="77777777" w:rsidR="004043F4" w:rsidRDefault="004043F4" w:rsidP="004043F4">
      <w:pPr>
        <w:rPr>
          <w:b/>
        </w:rPr>
      </w:pPr>
    </w:p>
    <w:p w14:paraId="2F266001" w14:textId="5FDB526C" w:rsidR="00361A68" w:rsidRPr="00F35D28" w:rsidRDefault="00DD1BC2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  <w:r w:rsidRPr="00F35D28">
        <w:rPr>
          <w:rFonts w:ascii="Times New Roman" w:hAnsi="Times New Roman" w:cs="Times New Roman"/>
          <w:b/>
          <w:snapToGrid w:val="0"/>
          <w:sz w:val="24"/>
          <w:szCs w:val="24"/>
        </w:rPr>
        <w:t>S6</w:t>
      </w:r>
      <w:r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</w:t>
      </w:r>
      <w:r w:rsidR="00443F25" w:rsidRPr="00F35D28">
        <w:rPr>
          <w:rFonts w:ascii="Times New Roman" w:hAnsi="Times New Roman" w:cs="Times New Roman"/>
          <w:b/>
          <w:snapToGrid w:val="0"/>
          <w:sz w:val="24"/>
          <w:szCs w:val="24"/>
        </w:rPr>
        <w:t>Table</w:t>
      </w:r>
      <w:r w:rsidR="00376D6B" w:rsidRPr="00F35D28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. </w:t>
      </w:r>
      <w:r w:rsidR="009D276C" w:rsidRPr="00F35D28">
        <w:rPr>
          <w:rFonts w:ascii="Times New Roman" w:hAnsi="Times New Roman" w:cs="Times New Roman"/>
          <w:snapToGrid w:val="0"/>
          <w:sz w:val="24"/>
          <w:szCs w:val="24"/>
        </w:rPr>
        <w:t>Upregulated and downregulated genes in the canonical pathway, CDAA-HF-T(−) versus control, 13 weeks</w:t>
      </w:r>
      <w:r w:rsidR="00683074" w:rsidRPr="00F35D28">
        <w:rPr>
          <w:rFonts w:ascii="Times New Roman" w:hAnsi="Times New Roman" w:cs="Times New Roman"/>
          <w:snapToGrid w:val="0"/>
          <w:sz w:val="24"/>
          <w:szCs w:val="24"/>
        </w:rPr>
        <w:t>.</w:t>
      </w:r>
      <w:r w:rsidR="00AB2838" w:rsidRPr="00F35D28">
        <w:rPr>
          <w:rFonts w:ascii="Times New Roman" w:hAnsi="Times New Roman" w:cs="Times New Roman"/>
          <w:snapToGrid w:val="0"/>
          <w:sz w:val="24"/>
          <w:szCs w:val="24"/>
        </w:rPr>
        <w:br/>
      </w:r>
    </w:p>
    <w:tbl>
      <w:tblPr>
        <w:tblW w:w="8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87"/>
        <w:gridCol w:w="2095"/>
        <w:gridCol w:w="1098"/>
      </w:tblGrid>
      <w:tr w:rsidR="00361A68" w:rsidRPr="00F35D28" w14:paraId="5992C1F6" w14:textId="77777777" w:rsidTr="0071575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DCA9F" w14:textId="1F15ED85" w:rsidR="00361A68" w:rsidRPr="00F35D28" w:rsidRDefault="00361A68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Upregulated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321CF" w14:textId="77777777" w:rsidR="00361A68" w:rsidRPr="00F35D28" w:rsidRDefault="00361A68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 xml:space="preserve"> -log(p-value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4D957" w14:textId="77777777" w:rsidR="00361A68" w:rsidRPr="00F35D28" w:rsidRDefault="00361A68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683074" w:rsidRPr="00F35D28" w14:paraId="0A5D99A2" w14:textId="77777777" w:rsidTr="00524A60">
        <w:trPr>
          <w:trHeight w:val="360"/>
        </w:trPr>
        <w:tc>
          <w:tcPr>
            <w:tcW w:w="5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27CEA9" w14:textId="7AAD9DA2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Dendritic Cell Maturation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301080" w14:textId="3B331B0B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F5AF94" w14:textId="69BB6CAB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6.893</w:t>
            </w:r>
          </w:p>
        </w:tc>
      </w:tr>
      <w:tr w:rsidR="00683074" w:rsidRPr="00F35D28" w14:paraId="12A8F472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DB9FA9" w14:textId="1EF0425B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Signaling by Rho Family GTPas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88FEFE" w14:textId="7157598A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AB45FE" w14:textId="296C3D58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6.364</w:t>
            </w:r>
          </w:p>
        </w:tc>
      </w:tr>
      <w:tr w:rsidR="00683074" w:rsidRPr="00F35D28" w14:paraId="35871C89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B684B7" w14:textId="4680E1AF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Neuroinflammation Signaling Pathwa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0E4F60" w14:textId="5800A593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07E91E" w14:textId="4249C8E4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93</w:t>
            </w:r>
          </w:p>
        </w:tc>
      </w:tr>
      <w:tr w:rsidR="00683074" w:rsidRPr="00F35D28" w14:paraId="15FA45A9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5E782E" w14:textId="22CDB972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355056" w14:textId="55A4D637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579BA1" w14:textId="30638513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742</w:t>
            </w:r>
          </w:p>
        </w:tc>
      </w:tr>
      <w:tr w:rsidR="00683074" w:rsidRPr="00F35D28" w14:paraId="34E1BF32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4F1386" w14:textId="21E7CAA9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Tec Kinase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ACDF30" w14:textId="2E70020A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FAF04F" w14:textId="72BACE70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741</w:t>
            </w:r>
          </w:p>
        </w:tc>
      </w:tr>
      <w:tr w:rsidR="00683074" w:rsidRPr="00F35D28" w14:paraId="6EBDC628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70B95B" w14:textId="12A5DD51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IL-8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83A9E2" w14:textId="338716B2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190411" w14:textId="1258583B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582</w:t>
            </w:r>
          </w:p>
        </w:tc>
      </w:tr>
      <w:tr w:rsidR="00683074" w:rsidRPr="00F35D28" w14:paraId="20526C93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67DF67" w14:textId="1D965B84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Colorectal Cancer Metastasis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F21111" w14:textId="6CA628F6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8577D1" w14:textId="7023F02A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253</w:t>
            </w:r>
          </w:p>
        </w:tc>
      </w:tr>
      <w:tr w:rsidR="00683074" w:rsidRPr="00F35D28" w14:paraId="08CA6BEA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1C04E5" w14:textId="6BB5C381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PKCθ Signaling in T Lymphocyt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F46F39" w14:textId="3279217A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5BDA17" w14:textId="6EA23DF7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196</w:t>
            </w:r>
          </w:p>
        </w:tc>
      </w:tr>
      <w:tr w:rsidR="00683074" w:rsidRPr="00F35D28" w14:paraId="045E2D7D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9AB564" w14:textId="0130847A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TREM1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2D9ECF" w14:textId="419E5CCD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325119" w14:textId="0DA65C44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5.191</w:t>
            </w:r>
          </w:p>
        </w:tc>
      </w:tr>
      <w:tr w:rsidR="00683074" w:rsidRPr="00F35D28" w14:paraId="08019B68" w14:textId="77777777" w:rsidTr="00524A6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03BC33" w14:textId="4B87D34A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Fcγ Receptor-mediated Phagocytosis in Macrophages and Monocyt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57B550" w14:textId="02FDEA35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D38E2A" w14:textId="057EE99F" w:rsidR="00683074" w:rsidRPr="00F35D28" w:rsidRDefault="00683074" w:rsidP="00683074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4.938</w:t>
            </w:r>
          </w:p>
        </w:tc>
      </w:tr>
      <w:tr w:rsidR="00715750" w:rsidRPr="00F35D28" w14:paraId="2FE14006" w14:textId="77777777" w:rsidTr="0071575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39676" w14:textId="7DDF23DA" w:rsidR="00715750" w:rsidRPr="00F35D28" w:rsidRDefault="0071575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FF0C1" w14:textId="7041333F" w:rsidR="00715750" w:rsidRPr="00F35D28" w:rsidRDefault="0071575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E3E551" w14:textId="746F634B" w:rsidR="00715750" w:rsidRPr="00F35D28" w:rsidRDefault="0071575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</w:tr>
      <w:tr w:rsidR="00116211" w:rsidRPr="00F35D28" w14:paraId="3E359268" w14:textId="77777777" w:rsidTr="00715750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1F9B9" w14:textId="5C3ADDCF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Downregulated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61C5B" w14:textId="419B00BC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 xml:space="preserve"> -log(p-value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6A8323" w14:textId="7F235A51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116211" w:rsidRPr="00F35D28" w14:paraId="7A238116" w14:textId="77777777" w:rsidTr="002C3867">
        <w:trPr>
          <w:trHeight w:val="360"/>
        </w:trPr>
        <w:tc>
          <w:tcPr>
            <w:tcW w:w="5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3E7E91" w14:textId="41CBC64D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RhoGDI Signaling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8A51E7" w14:textId="685BEDE9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74BA7F" w14:textId="3660F112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-4.814</w:t>
            </w:r>
          </w:p>
        </w:tc>
      </w:tr>
      <w:tr w:rsidR="00116211" w:rsidRPr="00F35D28" w14:paraId="644B902D" w14:textId="77777777" w:rsidTr="002C386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1C2453" w14:textId="4EDEAF14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LXR/RXR Activatio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AA5D65" w14:textId="2E5E01A1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CDABFA" w14:textId="00C8B35B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-4.333</w:t>
            </w:r>
          </w:p>
        </w:tc>
      </w:tr>
      <w:tr w:rsidR="00116211" w:rsidRPr="00F35D28" w14:paraId="3A2494D1" w14:textId="77777777" w:rsidTr="002C386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E6FFF0" w14:textId="359666E6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PPAR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F5821D" w14:textId="344E0E94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8D69E7" w14:textId="4AA6B616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-3.8</w:t>
            </w:r>
          </w:p>
        </w:tc>
      </w:tr>
      <w:tr w:rsidR="00116211" w:rsidRPr="00F35D28" w14:paraId="3DF129F8" w14:textId="77777777" w:rsidTr="002C386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6DDDDC" w14:textId="5399B3B8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Antioxidant Action of Vitamin 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E502C9" w14:textId="23764974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A8A5E6" w14:textId="12E283CF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-3.157</w:t>
            </w:r>
          </w:p>
        </w:tc>
      </w:tr>
      <w:tr w:rsidR="00116211" w:rsidRPr="00F35D28" w14:paraId="32652D23" w14:textId="77777777" w:rsidTr="002C386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E3D886" w14:textId="452757A8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PTEN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F67249" w14:textId="5A269A88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8B19AF" w14:textId="147E0975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-2.402</w:t>
            </w:r>
          </w:p>
        </w:tc>
      </w:tr>
      <w:tr w:rsidR="00116211" w:rsidRPr="00F35D28" w14:paraId="4C01F38F" w14:textId="77777777" w:rsidTr="002C386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15408" w14:textId="4C3F3238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Role of p14/p19ARF in Tumor Suppressio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19936" w14:textId="6B45B33A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  <w:snapToGrid w:val="0"/>
                <w:sz w:val="24"/>
              </w:rPr>
              <w:t>3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DF9271" w14:textId="663BE5E2" w:rsidR="00116211" w:rsidRPr="00F35D28" w:rsidRDefault="00116211" w:rsidP="00116211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F35D28">
              <w:rPr>
                <w:rFonts w:ascii="Times New Roman" w:hAnsi="Times New Roman" w:cs="Times New Roman"/>
              </w:rPr>
              <w:t>-1.897</w:t>
            </w:r>
          </w:p>
        </w:tc>
      </w:tr>
    </w:tbl>
    <w:p w14:paraId="5C32E8A5" w14:textId="37D63119" w:rsidR="005B3B4F" w:rsidRPr="00F35D28" w:rsidRDefault="005B3B4F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</w:p>
    <w:tbl>
      <w:tblPr>
        <w:tblW w:w="8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87"/>
        <w:gridCol w:w="2095"/>
        <w:gridCol w:w="1098"/>
      </w:tblGrid>
      <w:tr w:rsidR="00116211" w:rsidRPr="00361A68" w14:paraId="34EBA50F" w14:textId="77777777" w:rsidTr="00551C0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1130D2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955956">
              <w:lastRenderedPageBreak/>
              <w:t>PPARα/RXRα Activatio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8AC2B9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C87EDA">
              <w:t>4.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5D3CA1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ED1358">
              <w:t>-1.769</w:t>
            </w:r>
          </w:p>
        </w:tc>
      </w:tr>
      <w:tr w:rsidR="00116211" w:rsidRPr="00361A68" w14:paraId="07277D72" w14:textId="77777777" w:rsidTr="00551C0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280F9C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955956">
              <w:t>Inhibition of Matrix Metalloproteas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EBA15F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C87EDA">
              <w:t>3.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9AA136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ED1358">
              <w:t>-1.5</w:t>
            </w:r>
          </w:p>
        </w:tc>
      </w:tr>
      <w:tr w:rsidR="00116211" w:rsidRPr="00361A68" w14:paraId="03BED105" w14:textId="77777777" w:rsidTr="00551C0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043650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955956">
              <w:t>Cytotoxic T Lymphocyte-mediated Apoptosis of Target Cell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A461DE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C87EDA">
              <w:t>0.8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4B7470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ED1358">
              <w:t>-1.414</w:t>
            </w:r>
          </w:p>
        </w:tc>
      </w:tr>
      <w:tr w:rsidR="00116211" w:rsidRPr="00361A68" w14:paraId="4D4A7B92" w14:textId="77777777" w:rsidTr="00551C07">
        <w:trPr>
          <w:trHeight w:val="360"/>
        </w:trPr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65689C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955956">
              <w:t>Amyotrophic Lateral Sclerosis Signalin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6B0090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C87EDA">
              <w:t>3.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0170A0" w14:textId="77777777" w:rsidR="00116211" w:rsidRPr="00361A68" w:rsidRDefault="00116211" w:rsidP="00551C07">
            <w:pPr>
              <w:snapToGrid w:val="0"/>
              <w:spacing w:line="480" w:lineRule="auto"/>
              <w:rPr>
                <w:rFonts w:ascii="Times New Roman" w:hAnsi="Times New Roman"/>
                <w:snapToGrid w:val="0"/>
                <w:sz w:val="24"/>
              </w:rPr>
            </w:pPr>
            <w:r w:rsidRPr="00ED1358">
              <w:t>-1.372</w:t>
            </w:r>
          </w:p>
        </w:tc>
      </w:tr>
    </w:tbl>
    <w:p w14:paraId="258970FD" w14:textId="300D52D6" w:rsidR="00376D6B" w:rsidRPr="00E43BB3" w:rsidRDefault="00376D6B" w:rsidP="00E43BB3"/>
    <w:sectPr w:rsidR="00376D6B" w:rsidRPr="00E43B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6B472" w14:textId="77777777" w:rsidR="00F900F5" w:rsidRDefault="00F900F5" w:rsidP="002F285D">
      <w:r>
        <w:separator/>
      </w:r>
    </w:p>
  </w:endnote>
  <w:endnote w:type="continuationSeparator" w:id="0">
    <w:p w14:paraId="1B6F7E40" w14:textId="77777777" w:rsidR="00F900F5" w:rsidRDefault="00F900F5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EE042" w14:textId="77777777" w:rsidR="00F900F5" w:rsidRDefault="00F900F5" w:rsidP="002F285D">
      <w:r>
        <w:separator/>
      </w:r>
    </w:p>
  </w:footnote>
  <w:footnote w:type="continuationSeparator" w:id="0">
    <w:p w14:paraId="754641F2" w14:textId="77777777" w:rsidR="00F900F5" w:rsidRDefault="00F900F5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11BD3"/>
    <w:rsid w:val="00032E99"/>
    <w:rsid w:val="00080CC6"/>
    <w:rsid w:val="0008142B"/>
    <w:rsid w:val="00084470"/>
    <w:rsid w:val="00116211"/>
    <w:rsid w:val="00126530"/>
    <w:rsid w:val="00131551"/>
    <w:rsid w:val="00141606"/>
    <w:rsid w:val="00157D59"/>
    <w:rsid w:val="00173FC6"/>
    <w:rsid w:val="00196CA3"/>
    <w:rsid w:val="00197A5C"/>
    <w:rsid w:val="001A78E1"/>
    <w:rsid w:val="001B7466"/>
    <w:rsid w:val="001B7A64"/>
    <w:rsid w:val="001C78CD"/>
    <w:rsid w:val="001D3606"/>
    <w:rsid w:val="001D5883"/>
    <w:rsid w:val="001E060A"/>
    <w:rsid w:val="00284DDB"/>
    <w:rsid w:val="002D1A44"/>
    <w:rsid w:val="002D4AE2"/>
    <w:rsid w:val="002F22A4"/>
    <w:rsid w:val="002F285D"/>
    <w:rsid w:val="002F7E4A"/>
    <w:rsid w:val="00314F9A"/>
    <w:rsid w:val="003273F7"/>
    <w:rsid w:val="00361A68"/>
    <w:rsid w:val="00376D6B"/>
    <w:rsid w:val="00393000"/>
    <w:rsid w:val="003C1ECB"/>
    <w:rsid w:val="003C585C"/>
    <w:rsid w:val="003F317D"/>
    <w:rsid w:val="004043F4"/>
    <w:rsid w:val="0042411C"/>
    <w:rsid w:val="00443F25"/>
    <w:rsid w:val="00467094"/>
    <w:rsid w:val="004B0939"/>
    <w:rsid w:val="004B2041"/>
    <w:rsid w:val="004C79D1"/>
    <w:rsid w:val="004E3A30"/>
    <w:rsid w:val="00501637"/>
    <w:rsid w:val="005749B5"/>
    <w:rsid w:val="00585FD0"/>
    <w:rsid w:val="005948EB"/>
    <w:rsid w:val="005A1F45"/>
    <w:rsid w:val="005B3B4F"/>
    <w:rsid w:val="005C4CF2"/>
    <w:rsid w:val="005E06A6"/>
    <w:rsid w:val="005E1194"/>
    <w:rsid w:val="005E4660"/>
    <w:rsid w:val="00676669"/>
    <w:rsid w:val="00683074"/>
    <w:rsid w:val="006A7B05"/>
    <w:rsid w:val="006B46DE"/>
    <w:rsid w:val="006C240A"/>
    <w:rsid w:val="00711A10"/>
    <w:rsid w:val="00715750"/>
    <w:rsid w:val="00745B8B"/>
    <w:rsid w:val="00777E95"/>
    <w:rsid w:val="00787946"/>
    <w:rsid w:val="007B7ECA"/>
    <w:rsid w:val="007D4F55"/>
    <w:rsid w:val="008455C8"/>
    <w:rsid w:val="00882506"/>
    <w:rsid w:val="008A7835"/>
    <w:rsid w:val="008B0FA1"/>
    <w:rsid w:val="008C2ED3"/>
    <w:rsid w:val="008F0833"/>
    <w:rsid w:val="008F4CDC"/>
    <w:rsid w:val="008F5472"/>
    <w:rsid w:val="009052CE"/>
    <w:rsid w:val="00936DE5"/>
    <w:rsid w:val="009409ED"/>
    <w:rsid w:val="009565DC"/>
    <w:rsid w:val="00974AD4"/>
    <w:rsid w:val="00980762"/>
    <w:rsid w:val="009B7907"/>
    <w:rsid w:val="009C218F"/>
    <w:rsid w:val="009D276C"/>
    <w:rsid w:val="009E69A0"/>
    <w:rsid w:val="00A122EA"/>
    <w:rsid w:val="00A349C1"/>
    <w:rsid w:val="00A712A9"/>
    <w:rsid w:val="00AB2838"/>
    <w:rsid w:val="00AD1FC2"/>
    <w:rsid w:val="00B01BCD"/>
    <w:rsid w:val="00B04F95"/>
    <w:rsid w:val="00B14F2C"/>
    <w:rsid w:val="00B37C0C"/>
    <w:rsid w:val="00B41209"/>
    <w:rsid w:val="00B45BD6"/>
    <w:rsid w:val="00B72AA7"/>
    <w:rsid w:val="00B771D6"/>
    <w:rsid w:val="00B835E5"/>
    <w:rsid w:val="00BA65E7"/>
    <w:rsid w:val="00BA7336"/>
    <w:rsid w:val="00BC1921"/>
    <w:rsid w:val="00BD00B3"/>
    <w:rsid w:val="00BD0946"/>
    <w:rsid w:val="00C60313"/>
    <w:rsid w:val="00C60DB8"/>
    <w:rsid w:val="00C70AE0"/>
    <w:rsid w:val="00C736B7"/>
    <w:rsid w:val="00C956DA"/>
    <w:rsid w:val="00CB3C8C"/>
    <w:rsid w:val="00CB7768"/>
    <w:rsid w:val="00CC5F60"/>
    <w:rsid w:val="00CE2BAD"/>
    <w:rsid w:val="00D61C83"/>
    <w:rsid w:val="00D627F4"/>
    <w:rsid w:val="00D75D89"/>
    <w:rsid w:val="00DD174D"/>
    <w:rsid w:val="00DD1BC2"/>
    <w:rsid w:val="00DD28BF"/>
    <w:rsid w:val="00DE3076"/>
    <w:rsid w:val="00DF7450"/>
    <w:rsid w:val="00E308AB"/>
    <w:rsid w:val="00E3442A"/>
    <w:rsid w:val="00E43BB3"/>
    <w:rsid w:val="00E5635B"/>
    <w:rsid w:val="00E56D6F"/>
    <w:rsid w:val="00E646B2"/>
    <w:rsid w:val="00E75751"/>
    <w:rsid w:val="00EA05DC"/>
    <w:rsid w:val="00EA4659"/>
    <w:rsid w:val="00EC7EEF"/>
    <w:rsid w:val="00F06F37"/>
    <w:rsid w:val="00F35D28"/>
    <w:rsid w:val="00F67E8E"/>
    <w:rsid w:val="00F8053B"/>
    <w:rsid w:val="00F900F5"/>
    <w:rsid w:val="00F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子 煙山</cp:lastModifiedBy>
  <cp:revision>6</cp:revision>
  <cp:lastPrinted>2016-02-15T05:17:00Z</cp:lastPrinted>
  <dcterms:created xsi:type="dcterms:W3CDTF">2022-09-27T08:07:00Z</dcterms:created>
  <dcterms:modified xsi:type="dcterms:W3CDTF">2023-06-0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a280f11e88c4c813696bb44d87eeb364aafbf89c61ffbe9f114127443641bd</vt:lpwstr>
  </property>
</Properties>
</file>